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02B" w:rsidRDefault="00013B98">
      <w:pPr>
        <w:rPr>
          <w:rFonts w:hint="eastAsia"/>
        </w:rPr>
      </w:pPr>
      <w:proofErr w:type="gramStart"/>
      <w:r w:rsidRPr="00013B98">
        <w:rPr>
          <w:b/>
        </w:rPr>
        <w:t>Table s1.</w:t>
      </w:r>
      <w:proofErr w:type="gramEnd"/>
      <w:r w:rsidRPr="00013B98">
        <w:t xml:space="preserve"> Fatty acid composition in the brain of rats fed control or </w:t>
      </w:r>
      <w:proofErr w:type="spellStart"/>
      <w:r w:rsidRPr="00013B98">
        <w:t>perilla</w:t>
      </w:r>
      <w:proofErr w:type="spellEnd"/>
      <w:r w:rsidRPr="00013B98">
        <w:t xml:space="preserve"> diets for 3 weeks or 3 months</w:t>
      </w:r>
    </w:p>
    <w:tbl>
      <w:tblPr>
        <w:tblW w:w="89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8"/>
        <w:gridCol w:w="1276"/>
        <w:gridCol w:w="1276"/>
        <w:gridCol w:w="1275"/>
        <w:gridCol w:w="142"/>
        <w:gridCol w:w="1134"/>
        <w:gridCol w:w="1276"/>
        <w:gridCol w:w="1276"/>
      </w:tblGrid>
      <w:tr w:rsidR="004E02F2" w:rsidRPr="00013B98" w:rsidTr="00860B60">
        <w:trPr>
          <w:trHeight w:val="423"/>
        </w:trPr>
        <w:tc>
          <w:tcPr>
            <w:tcW w:w="12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F</w:t>
            </w: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atty aci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 Week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 Mont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Perilla</w:t>
            </w:r>
            <w:proofErr w:type="spellEnd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Seed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Perilla</w:t>
            </w:r>
            <w:proofErr w:type="spellEnd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Oil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Perilla</w:t>
            </w:r>
            <w:proofErr w:type="spellEnd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Seed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Perilla</w:t>
            </w:r>
            <w:proofErr w:type="spellEnd"/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Oil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16: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8.79±1.4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6.61±1.3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5.10±1.25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4.87±1.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6.84±1.3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6.74±1.33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18: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2.05±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0.27±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1.14±1.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32.81±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9.07±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9.60±1.48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18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8.78±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0.24±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0.50±1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1.58±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2.64±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21.25±1.06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18:2n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89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80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87±0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.04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88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86±0.04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20: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58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52±0.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55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.47±0.02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20: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9.53±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9.38±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9.42±0.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9.58±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8.01±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8.14±0.40</w:t>
            </w:r>
          </w:p>
        </w:tc>
      </w:tr>
      <w:tr w:rsidR="004E02F2" w:rsidRPr="00013B98" w:rsidTr="00860B60">
        <w:trPr>
          <w:trHeight w:val="423"/>
        </w:trPr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4E02F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C22: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9.93±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2.09±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2.42±0.6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0.09±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1.97±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13B98" w:rsidRPr="00013B98" w:rsidRDefault="00013B98" w:rsidP="00013B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13B98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18"/>
              </w:rPr>
              <w:t>12.90±0.64</w:t>
            </w:r>
          </w:p>
        </w:tc>
      </w:tr>
    </w:tbl>
    <w:p w:rsidR="00013B98" w:rsidRDefault="00013B98">
      <w:bookmarkStart w:id="0" w:name="_GoBack"/>
      <w:bookmarkEnd w:id="0"/>
    </w:p>
    <w:sectPr w:rsidR="00013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B98"/>
    <w:rsid w:val="00013B98"/>
    <w:rsid w:val="002746BD"/>
    <w:rsid w:val="004E02F2"/>
    <w:rsid w:val="00860B60"/>
    <w:rsid w:val="00B7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2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lim</dc:creator>
  <cp:lastModifiedBy>jinlim</cp:lastModifiedBy>
  <cp:revision>1</cp:revision>
  <dcterms:created xsi:type="dcterms:W3CDTF">2012-08-17T09:20:00Z</dcterms:created>
  <dcterms:modified xsi:type="dcterms:W3CDTF">2012-08-17T10:10:00Z</dcterms:modified>
</cp:coreProperties>
</file>